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D80791" w14:textId="77777777" w:rsidR="009F6616" w:rsidRPr="0033305A" w:rsidRDefault="009F6616" w:rsidP="009F6616">
      <w:pPr>
        <w:widowControl/>
        <w:spacing w:line="480" w:lineRule="auto"/>
        <w:jc w:val="left"/>
        <w:rPr>
          <w:rFonts w:ascii="Times New Roman" w:eastAsia="等线" w:hAnsi="Times New Roman" w:cs="宋体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宋体" w:hint="eastAsia"/>
          <w:i/>
          <w:iCs/>
          <w:color w:val="000000"/>
          <w:kern w:val="0"/>
          <w:sz w:val="24"/>
          <w:szCs w:val="24"/>
          <w14:ligatures w14:val="none"/>
        </w:rPr>
        <w:t xml:space="preserve">Appendix 1. </w:t>
      </w:r>
      <w:r w:rsidRPr="0033305A">
        <w:rPr>
          <w:rFonts w:ascii="Times New Roman" w:eastAsia="等线" w:hAnsi="Times New Roman" w:cs="宋体"/>
          <w:color w:val="000000"/>
          <w:kern w:val="0"/>
          <w:sz w:val="24"/>
          <w:szCs w:val="24"/>
          <w14:ligatures w14:val="none"/>
        </w:rPr>
        <w:t>Pre-test and post-test difference comparison between intervention and control groups for the</w:t>
      </w:r>
      <w:r>
        <w:rPr>
          <w:rFonts w:ascii="Times New Roman" w:eastAsia="等线" w:hAnsi="Times New Roman" w:cs="宋体" w:hint="eastAsia"/>
          <w:color w:val="000000"/>
          <w:kern w:val="0"/>
          <w:sz w:val="24"/>
          <w:szCs w:val="24"/>
          <w14:ligatures w14:val="none"/>
        </w:rPr>
        <w:t xml:space="preserve"> DCCS</w:t>
      </w:r>
      <w:r w:rsidRPr="0033305A">
        <w:rPr>
          <w:rFonts w:ascii="Times New Roman" w:eastAsia="等线" w:hAnsi="Times New Roman" w:cs="宋体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等线" w:hAnsi="Times New Roman" w:cs="宋体" w:hint="eastAsia"/>
          <w:color w:val="000000"/>
          <w:kern w:val="0"/>
          <w:sz w:val="24"/>
          <w:szCs w:val="24"/>
          <w14:ligatures w14:val="none"/>
        </w:rPr>
        <w:t>t</w:t>
      </w:r>
      <w:r w:rsidRPr="0033305A">
        <w:rPr>
          <w:rFonts w:ascii="Times New Roman" w:eastAsia="等线" w:hAnsi="Times New Roman" w:cs="宋体"/>
          <w:color w:val="000000"/>
          <w:kern w:val="0"/>
          <w:sz w:val="24"/>
          <w:szCs w:val="24"/>
          <w14:ligatures w14:val="none"/>
        </w:rPr>
        <w:t>ask</w:t>
      </w:r>
      <w:r>
        <w:rPr>
          <w:rFonts w:ascii="Times New Roman" w:eastAsia="等线" w:hAnsi="Times New Roman" w:cs="宋体" w:hint="eastAsia"/>
          <w:color w:val="000000"/>
          <w:kern w:val="0"/>
          <w:sz w:val="24"/>
          <w:szCs w:val="24"/>
          <w14:ligatures w14:val="none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9"/>
        <w:gridCol w:w="3122"/>
        <w:gridCol w:w="1133"/>
        <w:gridCol w:w="1172"/>
        <w:gridCol w:w="1266"/>
      </w:tblGrid>
      <w:tr w:rsidR="009F6616" w:rsidRPr="00096A7E" w14:paraId="3914ABEF" w14:textId="77777777" w:rsidTr="003A4DBF">
        <w:trPr>
          <w:trHeight w:val="7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A6F721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C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638256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VS Control 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BCC73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1BE4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DC893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9F6616" w:rsidRPr="00096A7E" w14:paraId="4EE0DCA0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C577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V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57AC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3B79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7091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3BD3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7</w:t>
            </w:r>
          </w:p>
        </w:tc>
      </w:tr>
      <w:tr w:rsidR="009F6616" w:rsidRPr="00096A7E" w14:paraId="119AECE6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CD133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5AA9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C3A8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B0210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AE75E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7FB05FDD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EEAB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V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2263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0B01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F371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F3DF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3</w:t>
            </w:r>
          </w:p>
        </w:tc>
      </w:tr>
      <w:tr w:rsidR="009F6616" w:rsidRPr="00096A7E" w14:paraId="44000D3D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AA7C8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7F4C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3FB5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3C5F6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E6BF3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2F49A913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AD55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D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7D5B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DFFA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6471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7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2F19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**</w:t>
            </w:r>
          </w:p>
        </w:tc>
      </w:tr>
      <w:tr w:rsidR="009F6616" w:rsidRPr="00096A7E" w14:paraId="423C0C6C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81352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0D53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0F82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5A658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B800B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1B58FE18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70B1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D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E788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0CD9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9C67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DE67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0</w:t>
            </w:r>
          </w:p>
        </w:tc>
      </w:tr>
      <w:tr w:rsidR="009F6616" w:rsidRPr="00096A7E" w14:paraId="79A4E72D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8AF1E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E7EB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9EE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614D9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83F3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08C55232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AAC0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PS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55E6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43B4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20A4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FBA9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2</w:t>
            </w:r>
          </w:p>
        </w:tc>
      </w:tr>
      <w:tr w:rsidR="009F6616" w:rsidRPr="00096A7E" w14:paraId="30593569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F0CCD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D6A3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ED9A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0043C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6316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7D995EB0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BEB4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PS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FD20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6028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CCD3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8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A2E2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4</w:t>
            </w:r>
          </w:p>
        </w:tc>
      </w:tr>
      <w:tr w:rsidR="009F6616" w:rsidRPr="00096A7E" w14:paraId="49B7AE13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274AE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2308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D26F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CAEB5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75368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7A1BDE1D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DAF5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AA7F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742C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9200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F7EC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7</w:t>
            </w:r>
          </w:p>
        </w:tc>
      </w:tr>
      <w:tr w:rsidR="009F6616" w:rsidRPr="00096A7E" w14:paraId="3D8415CE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50662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9D38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28FC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F3BDD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871D6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0164A7B5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4B71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EC17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177A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9D87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27C5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3</w:t>
            </w:r>
          </w:p>
        </w:tc>
      </w:tr>
      <w:tr w:rsidR="009F6616" w:rsidRPr="00096A7E" w14:paraId="3537D4DE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276E4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BBC7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BA6A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B5312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E95DC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6FC6198C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E081D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149A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5082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E48BE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997FBB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*</w:t>
            </w:r>
          </w:p>
        </w:tc>
      </w:tr>
      <w:tr w:rsidR="009F6616" w:rsidRPr="00096A7E" w14:paraId="672E0B46" w14:textId="77777777" w:rsidTr="003A4D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F104A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A73F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CF6DA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6D04E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20245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479769CD" w14:textId="77777777" w:rsidTr="003A4DBF">
        <w:trPr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6015" w14:textId="77777777" w:rsidR="009F6616" w:rsidRPr="00096A7E" w:rsidRDefault="009F6616" w:rsidP="003A4DBF">
            <w:pPr>
              <w:widowControl/>
              <w:ind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096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 0.05; **</w:t>
            </w:r>
            <w:r w:rsidRPr="00096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 0.01; ***</w:t>
            </w:r>
            <w:r w:rsidRPr="00096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 0.00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F5CC" w14:textId="77777777" w:rsidR="009F6616" w:rsidRPr="00096A7E" w:rsidRDefault="009F6616" w:rsidP="003A4DBF">
            <w:pPr>
              <w:widowControl/>
              <w:ind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6C2BD62" w14:textId="77777777" w:rsidR="009F6616" w:rsidRDefault="009F6616" w:rsidP="009F6616">
      <w:pPr>
        <w:widowControl/>
        <w:spacing w:line="480" w:lineRule="auto"/>
        <w:ind w:firstLine="480"/>
        <w:jc w:val="left"/>
        <w:rPr>
          <w:rFonts w:ascii="Times New Roman" w:eastAsia="等线" w:hAnsi="Times New Roman" w:cs="宋体"/>
          <w:i/>
          <w:iCs/>
          <w:color w:val="000000"/>
          <w:kern w:val="0"/>
          <w:sz w:val="24"/>
          <w:szCs w:val="24"/>
          <w14:ligatures w14:val="none"/>
        </w:rPr>
      </w:pPr>
    </w:p>
    <w:p w14:paraId="47E81F42" w14:textId="77777777" w:rsidR="009F6616" w:rsidRDefault="009F6616" w:rsidP="009F6616">
      <w:pPr>
        <w:widowControl/>
        <w:spacing w:line="480" w:lineRule="auto"/>
        <w:ind w:firstLine="480"/>
        <w:jc w:val="left"/>
        <w:rPr>
          <w:rFonts w:ascii="Times New Roman" w:eastAsia="等线" w:hAnsi="Times New Roman" w:cs="宋体"/>
          <w:i/>
          <w:i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宋体"/>
          <w:i/>
          <w:iCs/>
          <w:color w:val="000000"/>
          <w:kern w:val="0"/>
          <w:sz w:val="24"/>
          <w:szCs w:val="24"/>
          <w14:ligatures w14:val="none"/>
        </w:rPr>
        <w:br w:type="page"/>
      </w:r>
    </w:p>
    <w:p w14:paraId="2F040BD5" w14:textId="77777777" w:rsidR="009F6616" w:rsidRPr="0033305A" w:rsidRDefault="009F6616" w:rsidP="009F6616">
      <w:pPr>
        <w:widowControl/>
        <w:spacing w:line="480" w:lineRule="auto"/>
        <w:jc w:val="left"/>
        <w:rPr>
          <w:rFonts w:ascii="Times New Roman" w:eastAsia="等线" w:hAnsi="Times New Roman" w:cs="宋体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宋体" w:hint="eastAsia"/>
          <w:i/>
          <w:iCs/>
          <w:color w:val="000000"/>
          <w:kern w:val="0"/>
          <w:sz w:val="24"/>
          <w:szCs w:val="24"/>
          <w14:ligatures w14:val="none"/>
        </w:rPr>
        <w:lastRenderedPageBreak/>
        <w:t xml:space="preserve">Appendix 2. </w:t>
      </w:r>
      <w:r w:rsidRPr="0033305A">
        <w:rPr>
          <w:rFonts w:ascii="Times New Roman" w:eastAsia="等线" w:hAnsi="Times New Roman" w:cs="宋体"/>
          <w:color w:val="000000"/>
          <w:kern w:val="0"/>
          <w:sz w:val="24"/>
          <w:szCs w:val="24"/>
          <w14:ligatures w14:val="none"/>
        </w:rPr>
        <w:t xml:space="preserve">Pre-test and post-test difference comparison between intervention and control groups for the Go/No-Go </w:t>
      </w:r>
      <w:r>
        <w:rPr>
          <w:rFonts w:ascii="Times New Roman" w:eastAsia="等线" w:hAnsi="Times New Roman" w:cs="宋体" w:hint="eastAsia"/>
          <w:color w:val="000000"/>
          <w:kern w:val="0"/>
          <w:sz w:val="24"/>
          <w:szCs w:val="24"/>
          <w14:ligatures w14:val="none"/>
        </w:rPr>
        <w:t>t</w:t>
      </w:r>
      <w:r w:rsidRPr="0033305A">
        <w:rPr>
          <w:rFonts w:ascii="Times New Roman" w:eastAsia="等线" w:hAnsi="Times New Roman" w:cs="宋体"/>
          <w:color w:val="000000"/>
          <w:kern w:val="0"/>
          <w:sz w:val="24"/>
          <w:szCs w:val="24"/>
          <w14:ligatures w14:val="none"/>
        </w:rPr>
        <w:t>ask</w:t>
      </w:r>
      <w:r>
        <w:rPr>
          <w:rFonts w:ascii="Times New Roman" w:eastAsia="等线" w:hAnsi="Times New Roman" w:cs="宋体" w:hint="eastAsia"/>
          <w:color w:val="000000"/>
          <w:kern w:val="0"/>
          <w:sz w:val="24"/>
          <w:szCs w:val="24"/>
          <w14:ligatures w14:val="none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598"/>
        <w:gridCol w:w="3079"/>
        <w:gridCol w:w="1133"/>
        <w:gridCol w:w="1172"/>
        <w:gridCol w:w="1216"/>
      </w:tblGrid>
      <w:tr w:rsidR="009F6616" w:rsidRPr="0033305A" w14:paraId="2960435D" w14:textId="77777777" w:rsidTr="003A4DBF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6B096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O/NO-G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14BE6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Intervention VS Control </w:t>
            </w:r>
            <w:r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9957D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8BB93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9DBE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9F6616" w:rsidRPr="0033305A" w14:paraId="140E289F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093E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L-V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9425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Intervention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3CC3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0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DF47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0.3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89D9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0.758</w:t>
            </w:r>
          </w:p>
        </w:tc>
      </w:tr>
      <w:tr w:rsidR="009F6616" w:rsidRPr="0033305A" w14:paraId="63788854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9069E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D7B4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FB6B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1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4086B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3D4D3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33305A" w14:paraId="540508D3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EB04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R-V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AC87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Intervention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9A18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08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8FDF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2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08F2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0.810</w:t>
            </w:r>
          </w:p>
        </w:tc>
      </w:tr>
      <w:tr w:rsidR="009F6616" w:rsidRPr="0033305A" w14:paraId="74952E7F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697B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83ED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F8AF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03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12664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ABBD8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33305A" w14:paraId="536BAC65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C6F5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L-D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728E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Intervention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8B59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3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C667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1.9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14A4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0.055</w:t>
            </w:r>
          </w:p>
        </w:tc>
      </w:tr>
      <w:tr w:rsidR="009F6616" w:rsidRPr="0033305A" w14:paraId="79F04B1B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19035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2235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4D1A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1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9D668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2646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33305A" w14:paraId="5DF7A15A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386F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R-D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A3EA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Intervention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F437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27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C244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7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6DD7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0.474</w:t>
            </w:r>
          </w:p>
        </w:tc>
      </w:tr>
      <w:tr w:rsidR="009F6616" w:rsidRPr="0033305A" w14:paraId="348D9650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5E823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7CE1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8873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20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56CE9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FE4EA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33305A" w14:paraId="709DE7DF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4278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L-PS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D367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Intervention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0025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2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4A3C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1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9B83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0.859</w:t>
            </w:r>
          </w:p>
        </w:tc>
      </w:tr>
      <w:tr w:rsidR="009F6616" w:rsidRPr="0033305A" w14:paraId="2FA35156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55CCE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4259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1F61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1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CBE47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C952B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33305A" w14:paraId="70DEC7DA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2B5B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R-PS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171B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Intervention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2081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2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C975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1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6A1D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0.859</w:t>
            </w:r>
          </w:p>
        </w:tc>
      </w:tr>
      <w:tr w:rsidR="009F6616" w:rsidRPr="0033305A" w14:paraId="68557C84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5F6EC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97F8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F5F0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1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FC0CB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405F5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33305A" w14:paraId="2222903C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BF2D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L-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F86A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Intervention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D6E5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5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E79B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1.48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0C09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0.199</w:t>
            </w:r>
          </w:p>
        </w:tc>
      </w:tr>
      <w:tr w:rsidR="009F6616" w:rsidRPr="0033305A" w14:paraId="63864E0E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414E8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CA37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9A2F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C072A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BCD77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33305A" w14:paraId="60BAA620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6ACB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R-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C351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Intervention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BE89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0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6BE1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0.6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75F9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0.543</w:t>
            </w:r>
          </w:p>
        </w:tc>
      </w:tr>
      <w:tr w:rsidR="009F6616" w:rsidRPr="0033305A" w14:paraId="2B2577C1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3FD34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9D17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5617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18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BAF49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051F8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33305A" w14:paraId="1D0EF789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6FE6BA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4F93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Intervention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AAB8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1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E23979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2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3AE9F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0.831</w:t>
            </w:r>
          </w:p>
        </w:tc>
      </w:tr>
      <w:tr w:rsidR="009F6616" w:rsidRPr="0033305A" w14:paraId="3E2C4E5A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AFA4A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D994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BD6F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-0.1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B2DC7" w14:textId="77777777" w:rsidR="009F6616" w:rsidRPr="0033305A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81F0F" w14:textId="77777777" w:rsidR="009F6616" w:rsidRPr="0033305A" w:rsidRDefault="009F6616" w:rsidP="003A4DBF">
            <w:pPr>
              <w:widowControl/>
              <w:ind w:firstLine="44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F6616" w:rsidRPr="0033305A" w14:paraId="14D8B551" w14:textId="77777777" w:rsidTr="003A4DBF">
        <w:trPr>
          <w:gridAfter w:val="1"/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AC9C" w14:textId="77777777" w:rsidR="009F6616" w:rsidRPr="0033305A" w:rsidRDefault="009F6616" w:rsidP="003A4DBF">
            <w:pPr>
              <w:widowControl/>
              <w:ind w:firstLine="400"/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33305A">
              <w:rPr>
                <w:rFonts w:ascii="Times New Roman" w:eastAsia="等线" w:hAnsi="Times New Roman" w:cs="宋体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0.05;</w:t>
            </w: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r w:rsidRPr="0033305A">
              <w:rPr>
                <w:rFonts w:ascii="Times New Roman" w:eastAsia="等线" w:hAnsi="Times New Roman" w:cs="宋体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0.01;</w:t>
            </w: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  <w:r w:rsidRPr="0033305A">
              <w:rPr>
                <w:rFonts w:ascii="Times New Roman" w:eastAsia="等线" w:hAnsi="Times New Roman" w:cs="宋体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3305A">
              <w:rPr>
                <w:rFonts w:ascii="Times New Roman" w:eastAsia="等线" w:hAnsi="Times New Roman" w:cs="宋体" w:hint="eastAsia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  <w:r w:rsidRPr="0033305A">
              <w:rPr>
                <w:rFonts w:ascii="Times New Roman" w:eastAsia="等线" w:hAnsi="Times New Roman" w:cs="宋体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58B09354" w14:textId="77777777" w:rsidR="009F6616" w:rsidRDefault="009F6616" w:rsidP="009F6616">
      <w:pPr>
        <w:pStyle w:val="a3"/>
        <w:ind w:firstLine="480"/>
        <w:rPr>
          <w:rFonts w:ascii="Times New Roman" w:eastAsia="等线" w:hAnsi="Times New Roman"/>
        </w:rPr>
      </w:pPr>
    </w:p>
    <w:p w14:paraId="0910F27B" w14:textId="77777777" w:rsidR="009F6616" w:rsidRDefault="009F6616" w:rsidP="009F6616">
      <w:pPr>
        <w:widowControl/>
        <w:spacing w:line="480" w:lineRule="auto"/>
        <w:ind w:firstLine="480"/>
        <w:jc w:val="left"/>
        <w:rPr>
          <w:rFonts w:ascii="Times New Roman" w:eastAsia="等线" w:hAnsi="Times New Roman" w:cs="宋体"/>
          <w:i/>
          <w:i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宋体"/>
          <w:i/>
          <w:iCs/>
          <w:color w:val="000000"/>
          <w:kern w:val="0"/>
          <w:sz w:val="24"/>
          <w:szCs w:val="24"/>
          <w14:ligatures w14:val="none"/>
        </w:rPr>
        <w:br w:type="page"/>
      </w:r>
    </w:p>
    <w:p w14:paraId="6A3320EA" w14:textId="77777777" w:rsidR="009F6616" w:rsidRPr="00096A7E" w:rsidRDefault="009F6616" w:rsidP="009F6616">
      <w:pPr>
        <w:widowControl/>
        <w:spacing w:line="480" w:lineRule="auto"/>
        <w:jc w:val="left"/>
        <w:rPr>
          <w:rFonts w:ascii="Times New Roman" w:eastAsia="等线" w:hAnsi="Times New Roman" w:cs="宋体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宋体" w:hint="eastAsia"/>
          <w:i/>
          <w:iCs/>
          <w:color w:val="000000"/>
          <w:kern w:val="0"/>
          <w:sz w:val="24"/>
          <w:szCs w:val="24"/>
          <w14:ligatures w14:val="none"/>
        </w:rPr>
        <w:lastRenderedPageBreak/>
        <w:t xml:space="preserve">Appendix </w:t>
      </w:r>
      <w:r>
        <w:rPr>
          <w:rFonts w:ascii="Times New Roman" w:eastAsia="等线" w:hAnsi="Times New Roman" w:cs="宋体"/>
          <w:i/>
          <w:iCs/>
          <w:color w:val="000000"/>
          <w:kern w:val="0"/>
          <w:sz w:val="24"/>
          <w:szCs w:val="24"/>
          <w14:ligatures w14:val="none"/>
        </w:rPr>
        <w:t>3</w:t>
      </w:r>
      <w:r>
        <w:rPr>
          <w:rFonts w:ascii="Times New Roman" w:eastAsia="等线" w:hAnsi="Times New Roman" w:cs="宋体" w:hint="eastAsia"/>
          <w:i/>
          <w:iCs/>
          <w:color w:val="000000"/>
          <w:kern w:val="0"/>
          <w:sz w:val="24"/>
          <w:szCs w:val="24"/>
          <w14:ligatures w14:val="none"/>
        </w:rPr>
        <w:t xml:space="preserve">. </w:t>
      </w:r>
      <w:r w:rsidRPr="0033305A">
        <w:rPr>
          <w:rFonts w:ascii="Times New Roman" w:eastAsia="等线" w:hAnsi="Times New Roman" w:cs="宋体"/>
          <w:color w:val="000000"/>
          <w:kern w:val="0"/>
          <w:sz w:val="24"/>
          <w:szCs w:val="24"/>
          <w14:ligatures w14:val="none"/>
        </w:rPr>
        <w:t xml:space="preserve">Pre-test and post-test difference comparison between intervention and control groups for the </w:t>
      </w:r>
      <w:r>
        <w:rPr>
          <w:rFonts w:ascii="Times New Roman" w:eastAsia="等线" w:hAnsi="Times New Roman" w:cs="宋体"/>
          <w:color w:val="000000"/>
          <w:kern w:val="0"/>
          <w:sz w:val="24"/>
          <w:szCs w:val="24"/>
          <w14:ligatures w14:val="none"/>
        </w:rPr>
        <w:t>Working Memory</w:t>
      </w:r>
      <w:r w:rsidRPr="0033305A">
        <w:rPr>
          <w:rFonts w:ascii="Times New Roman" w:eastAsia="等线" w:hAnsi="Times New Roman" w:cs="宋体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等线" w:hAnsi="Times New Roman" w:cs="宋体" w:hint="eastAsia"/>
          <w:color w:val="000000"/>
          <w:kern w:val="0"/>
          <w:sz w:val="24"/>
          <w:szCs w:val="24"/>
          <w14:ligatures w14:val="none"/>
        </w:rPr>
        <w:t>t</w:t>
      </w:r>
      <w:r w:rsidRPr="0033305A">
        <w:rPr>
          <w:rFonts w:ascii="Times New Roman" w:eastAsia="等线" w:hAnsi="Times New Roman" w:cs="宋体"/>
          <w:color w:val="000000"/>
          <w:kern w:val="0"/>
          <w:sz w:val="24"/>
          <w:szCs w:val="24"/>
          <w14:ligatures w14:val="none"/>
        </w:rPr>
        <w:t>ask</w:t>
      </w:r>
      <w:r>
        <w:rPr>
          <w:rFonts w:ascii="Times New Roman" w:eastAsia="等线" w:hAnsi="Times New Roman" w:cs="宋体" w:hint="eastAsia"/>
          <w:color w:val="000000"/>
          <w:kern w:val="0"/>
          <w:sz w:val="24"/>
          <w:szCs w:val="24"/>
          <w14:ligatures w14:val="none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7"/>
        <w:gridCol w:w="2878"/>
        <w:gridCol w:w="1133"/>
        <w:gridCol w:w="1172"/>
        <w:gridCol w:w="1216"/>
      </w:tblGrid>
      <w:tr w:rsidR="009F6616" w:rsidRPr="00096A7E" w14:paraId="2F71731C" w14:textId="77777777" w:rsidTr="003A4DBF">
        <w:trPr>
          <w:trHeight w:val="7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828EBE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king Mem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AAF1C8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VS Control 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A4891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EC461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0B80C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9F6616" w:rsidRPr="00096A7E" w14:paraId="10F4943E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CF57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V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1219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2C96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58B9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9025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</w:tr>
      <w:tr w:rsidR="009F6616" w:rsidRPr="00096A7E" w14:paraId="29D97753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7B5DD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AC21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18BB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1C2F9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1899F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7B49A316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6779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V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48E6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8563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D4AB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9CAF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1</w:t>
            </w:r>
          </w:p>
        </w:tc>
      </w:tr>
      <w:tr w:rsidR="009F6616" w:rsidRPr="00096A7E" w14:paraId="4EFB1F36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28810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BE6F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5C07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F38C2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13781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3F67455A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422C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D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4683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CFBB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FEFD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4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29BE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*</w:t>
            </w:r>
          </w:p>
        </w:tc>
      </w:tr>
      <w:tr w:rsidR="009F6616" w:rsidRPr="00096A7E" w14:paraId="69FF78D5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C53AD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06B6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5F7D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D236A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46DA7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6B952E70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6311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D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34ED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5951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4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3D95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7012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8</w:t>
            </w:r>
          </w:p>
        </w:tc>
      </w:tr>
      <w:tr w:rsidR="009F6616" w:rsidRPr="00096A7E" w14:paraId="2BC900DD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37EF7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A25F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EBC7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92643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D7A49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728E148B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D68E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PS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EF3D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AEFB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B963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DB83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3</w:t>
            </w:r>
          </w:p>
        </w:tc>
      </w:tr>
      <w:tr w:rsidR="009F6616" w:rsidRPr="00096A7E" w14:paraId="56B01F05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6FE53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8A4C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5EC6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DB19E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3AC26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67A34A74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EE57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PS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4C2F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72FB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BABD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96F0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3</w:t>
            </w:r>
          </w:p>
        </w:tc>
      </w:tr>
      <w:tr w:rsidR="009F6616" w:rsidRPr="00096A7E" w14:paraId="49ACA682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C391A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890B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225F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052E7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95130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3BE8F6B4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9DAB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9E28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5A3E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E412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9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87F0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4</w:t>
            </w:r>
          </w:p>
        </w:tc>
      </w:tr>
      <w:tr w:rsidR="009F6616" w:rsidRPr="00096A7E" w14:paraId="36672603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D1C2C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BA72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87FF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520B9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51FF0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1B40D200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032E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B722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4866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61F8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5D08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4</w:t>
            </w:r>
          </w:p>
        </w:tc>
      </w:tr>
      <w:tr w:rsidR="009F6616" w:rsidRPr="00096A7E" w14:paraId="39009BAD" w14:textId="77777777" w:rsidTr="003A4DB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51887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B44E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F632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8982F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30982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4B59088D" w14:textId="77777777" w:rsidTr="003A4DB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11D1A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65CF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773C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972C1D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41CFE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5</w:t>
            </w:r>
          </w:p>
        </w:tc>
      </w:tr>
      <w:tr w:rsidR="009F6616" w:rsidRPr="00096A7E" w14:paraId="7CE2E51E" w14:textId="77777777" w:rsidTr="003A4D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9DF9E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4746F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39D78" w14:textId="77777777" w:rsidR="009F6616" w:rsidRPr="00096A7E" w:rsidRDefault="009F6616" w:rsidP="003A4DBF">
            <w:pPr>
              <w:widowControl/>
              <w:ind w:firstLine="4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CC196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B6BC9" w14:textId="77777777" w:rsidR="009F6616" w:rsidRPr="00096A7E" w:rsidRDefault="009F6616" w:rsidP="003A4DBF">
            <w:pPr>
              <w:widowControl/>
              <w:ind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F6616" w:rsidRPr="00096A7E" w14:paraId="0159A6A9" w14:textId="77777777" w:rsidTr="003A4DBF">
        <w:trPr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ADB4" w14:textId="77777777" w:rsidR="009F6616" w:rsidRPr="00096A7E" w:rsidRDefault="009F6616" w:rsidP="003A4DBF">
            <w:pPr>
              <w:widowControl/>
              <w:ind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096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 0.05; **</w:t>
            </w:r>
            <w:r w:rsidRPr="00096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 0.01; ***</w:t>
            </w:r>
            <w:r w:rsidRPr="00096A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096A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 0.00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AB54" w14:textId="77777777" w:rsidR="009F6616" w:rsidRPr="00096A7E" w:rsidRDefault="009F6616" w:rsidP="003A4DBF">
            <w:pPr>
              <w:widowControl/>
              <w:ind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75B5FA8" w14:textId="77777777" w:rsidR="009F6616" w:rsidRPr="00096A7E" w:rsidRDefault="009F6616" w:rsidP="009F6616">
      <w:pPr>
        <w:ind w:firstLine="480"/>
        <w:rPr>
          <w:rFonts w:hint="eastAsia"/>
        </w:rPr>
      </w:pPr>
    </w:p>
    <w:p w14:paraId="2A67B1C6" w14:textId="77777777" w:rsidR="00D00D63" w:rsidRDefault="00D00D63">
      <w:pPr>
        <w:ind w:firstLine="480"/>
      </w:pPr>
    </w:p>
    <w:sectPr w:rsidR="00D00D63" w:rsidSect="009F6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616"/>
    <w:rsid w:val="000B3FDE"/>
    <w:rsid w:val="002C2480"/>
    <w:rsid w:val="009F6616"/>
    <w:rsid w:val="00AC37D5"/>
    <w:rsid w:val="00D00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9018C"/>
  <w15:chartTrackingRefBased/>
  <w15:docId w15:val="{7AE677F8-8413-4C01-B9B9-F78CF4844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APA"/>
    <w:qFormat/>
    <w:rsid w:val="009F6616"/>
    <w:pPr>
      <w:widowControl w:val="0"/>
      <w:jc w:val="both"/>
    </w:pPr>
    <w:rPr>
      <w14:ligatures w14:val="standardContextual"/>
    </w:rPr>
  </w:style>
  <w:style w:type="paragraph" w:styleId="1">
    <w:name w:val="heading 1"/>
    <w:aliases w:val="Level 1"/>
    <w:basedOn w:val="a"/>
    <w:next w:val="a"/>
    <w:link w:val="10"/>
    <w:uiPriority w:val="9"/>
    <w:qFormat/>
    <w:rsid w:val="00AC37D5"/>
    <w:pPr>
      <w:keepNext/>
      <w:keepLines/>
      <w:spacing w:before="100" w:beforeAutospacing="1" w:after="100" w:afterAutospacing="1" w:line="480" w:lineRule="auto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  <w14:ligatures w14:val="none"/>
    </w:rPr>
  </w:style>
  <w:style w:type="paragraph" w:styleId="2">
    <w:name w:val="heading 2"/>
    <w:aliases w:val="Level 2"/>
    <w:basedOn w:val="a"/>
    <w:next w:val="a"/>
    <w:link w:val="20"/>
    <w:uiPriority w:val="9"/>
    <w:unhideWhenUsed/>
    <w:qFormat/>
    <w:rsid w:val="00AC37D5"/>
    <w:pPr>
      <w:keepNext/>
      <w:keepLines/>
      <w:adjustRightInd w:val="0"/>
      <w:spacing w:before="100" w:beforeAutospacing="1" w:after="100" w:afterAutospacing="1" w:line="480" w:lineRule="auto"/>
      <w:jc w:val="left"/>
      <w:outlineLvl w:val="1"/>
    </w:pPr>
    <w:rPr>
      <w:rFonts w:ascii="Times New Roman" w:eastAsia="Times New Roman" w:hAnsi="Times New Roman" w:cs="Times New Roman"/>
      <w:b/>
      <w:bCs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Level 2 字符"/>
    <w:basedOn w:val="a0"/>
    <w:link w:val="2"/>
    <w:uiPriority w:val="9"/>
    <w:rsid w:val="00AC37D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10">
    <w:name w:val="标题 1 字符"/>
    <w:aliases w:val="Level 1 字符"/>
    <w:basedOn w:val="a0"/>
    <w:link w:val="1"/>
    <w:uiPriority w:val="9"/>
    <w:rsid w:val="00AC37D5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paragraph" w:styleId="a3">
    <w:name w:val="Bibliography"/>
    <w:basedOn w:val="a"/>
    <w:next w:val="a"/>
    <w:uiPriority w:val="37"/>
    <w:unhideWhenUsed/>
    <w:rsid w:val="009F6616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ie Tse</dc:creator>
  <cp:keywords/>
  <dc:description/>
  <cp:lastModifiedBy>Sallie Tse</cp:lastModifiedBy>
  <cp:revision>1</cp:revision>
  <dcterms:created xsi:type="dcterms:W3CDTF">2024-07-22T08:20:00Z</dcterms:created>
  <dcterms:modified xsi:type="dcterms:W3CDTF">2024-07-22T08:20:00Z</dcterms:modified>
</cp:coreProperties>
</file>